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72"/>
      </w:tblGrid>
      <w:tr w:rsidR="00425757" w:rsidRPr="00425757" w:rsidTr="00425757">
        <w:trPr>
          <w:tblCellSpacing w:w="0" w:type="dxa"/>
        </w:trPr>
        <w:tc>
          <w:tcPr>
            <w:tcW w:w="4800" w:type="pct"/>
            <w:vAlign w:val="center"/>
            <w:hideMark/>
          </w:tcPr>
          <w:tbl>
            <w:tblPr>
              <w:tblW w:w="5000" w:type="pct"/>
              <w:tblCellSpacing w:w="37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072"/>
            </w:tblGrid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139"/>
                    <w:gridCol w:w="1785"/>
                  </w:tblGrid>
                  <w:tr w:rsidR="000F12FB" w:rsidRPr="000F12FB" w:rsidTr="00E563AF">
                    <w:trPr>
                      <w:trHeight w:val="2380"/>
                      <w:tblCellSpacing w:w="0" w:type="dxa"/>
                    </w:trPr>
                    <w:tc>
                      <w:tcPr>
                        <w:tcW w:w="0" w:type="auto"/>
                        <w:gridSpan w:val="2"/>
                        <w:vAlign w:val="center"/>
                        <w:hideMark/>
                      </w:tcPr>
                      <w:p w:rsidR="000F12FB" w:rsidRPr="00425757" w:rsidRDefault="000F12FB" w:rsidP="00425757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pict>
                            <v:rect id="_x0000_i1074" style="width:453.6pt;height:.75pt" o:hralign="center" o:hrstd="t" o:hr="t" fillcolor="#a0a0a0" stroked="f"/>
                          </w:pict>
                        </w:r>
                      </w:p>
                      <w:p w:rsidR="000F12FB" w:rsidRPr="000F12FB" w:rsidRDefault="000F12FB" w:rsidP="00425757">
                        <w:pPr>
                          <w:spacing w:after="24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</w:pPr>
                        <w:bookmarkStart w:id="0" w:name="_GoBack"/>
                        <w:bookmarkEnd w:id="0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br/>
                        </w: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br/>
                        </w:r>
                        <w:r w:rsidRPr="00425757">
                          <w:rPr>
                            <w:rFonts w:ascii="Verdana" w:eastAsia="Times New Roman" w:hAnsi="Verdana" w:cs="Times New Roman"/>
                            <w:b/>
                            <w:bCs/>
                            <w:color w:val="003366"/>
                            <w:sz w:val="36"/>
                            <w:szCs w:val="36"/>
                            <w:lang w:val="en-US" w:eastAsia="fr-MA"/>
                          </w:rPr>
                          <w:t>Quality of Life after extraction of mandibular wisdom teeth: A Systematic R is a Moderate quality review</w:t>
                        </w:r>
                      </w:p>
                    </w:tc>
                  </w:tr>
                  <w:tr w:rsidR="00425757" w:rsidRPr="000F12FB">
                    <w:trPr>
                      <w:tblCellSpacing w:w="0" w:type="dxa"/>
                    </w:trPr>
                    <w:tc>
                      <w:tcPr>
                        <w:tcW w:w="4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>1. Did the research questions and inclusion criteria for the review include the components of PICO?</w:t>
                        </w:r>
                      </w:p>
                    </w:tc>
                    <w:tc>
                      <w:tcPr>
                        <w:tcW w:w="1000" w:type="pct"/>
                        <w:vAlign w:val="center"/>
                        <w:hideMark/>
                      </w:tcPr>
                      <w:p w:rsidR="00425757" w:rsidRPr="00425757" w:rsidRDefault="00425757" w:rsidP="00425757">
                        <w:pPr>
                          <w:spacing w:after="24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t>Yes</w:t>
                        </w: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br/>
                        </w: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t>Yes</w:t>
                        </w:r>
                        <w:proofErr w:type="spellEnd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br/>
                        </w: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t>Yes</w:t>
                        </w:r>
                        <w:proofErr w:type="spellEnd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br/>
                        </w: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t>Yes</w:t>
                        </w:r>
                        <w:proofErr w:type="spellEnd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br/>
                        </w: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t>Yes</w:t>
                        </w:r>
                        <w:proofErr w:type="spellEnd"/>
                      </w:p>
                    </w:tc>
                  </w:tr>
                  <w:tr w:rsidR="00425757" w:rsidRPr="00425757">
                    <w:trPr>
                      <w:tblCellSpacing w:w="0" w:type="dxa"/>
                    </w:trPr>
                    <w:tc>
                      <w:tcPr>
                        <w:tcW w:w="0" w:type="auto"/>
                        <w:gridSpan w:val="2"/>
                        <w:vAlign w:val="center"/>
                        <w:hideMark/>
                      </w:tcPr>
                      <w:p w:rsidR="00425757" w:rsidRPr="00425757" w:rsidRDefault="000F12FB" w:rsidP="00425757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pict>
                            <v:rect id="_x0000_i1028" style="width:453.6pt;height:.75pt" o:hralign="center" o:hrstd="t" o:hr="t" fillcolor="#a0a0a0" stroked="f"/>
                          </w:pict>
                        </w:r>
                      </w:p>
                    </w:tc>
                  </w:tr>
                </w:tbl>
                <w:p w:rsidR="00425757" w:rsidRPr="00425757" w:rsidRDefault="00425757" w:rsidP="0042575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139"/>
                    <w:gridCol w:w="1785"/>
                  </w:tblGrid>
                  <w:tr w:rsidR="00425757" w:rsidRPr="00425757">
                    <w:trPr>
                      <w:tblCellSpacing w:w="0" w:type="dxa"/>
                    </w:trPr>
                    <w:tc>
                      <w:tcPr>
                        <w:tcW w:w="4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 xml:space="preserve">2. Did the report of the review contain an explicit statement that the review methods </w:t>
                        </w:r>
                        <w:proofErr w:type="gramStart"/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>were established</w:t>
                        </w:r>
                        <w:proofErr w:type="gramEnd"/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 xml:space="preserve"> prior to the conduct of the review and did the report justify any significant deviations from the protocol?</w:t>
                        </w:r>
                      </w:p>
                    </w:tc>
                    <w:tc>
                      <w:tcPr>
                        <w:tcW w:w="1000" w:type="pct"/>
                        <w:hideMark/>
                      </w:tcPr>
                      <w:p w:rsidR="000F12FB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Yes</w:t>
                        </w:r>
                        <w:proofErr w:type="spellEnd"/>
                      </w:p>
                      <w:p w:rsidR="000F12FB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Yes</w:t>
                        </w:r>
                        <w:proofErr w:type="spellEnd"/>
                      </w:p>
                      <w:p w:rsidR="000F12FB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Yes</w:t>
                        </w:r>
                        <w:proofErr w:type="spellEnd"/>
                      </w:p>
                      <w:p w:rsidR="000F12FB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Yes</w:t>
                        </w:r>
                        <w:proofErr w:type="spellEnd"/>
                      </w:p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Yes</w:t>
                        </w:r>
                        <w:proofErr w:type="spellEnd"/>
                      </w:p>
                    </w:tc>
                  </w:tr>
                </w:tbl>
                <w:p w:rsidR="00425757" w:rsidRPr="00425757" w:rsidRDefault="00425757" w:rsidP="0042575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p w:rsidR="00425757" w:rsidRPr="00425757" w:rsidRDefault="000F12FB" w:rsidP="0042575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  <w:pict>
                      <v:rect id="_x0000_i1029" style="width:453.6pt;height:.75pt" o:hralign="center" o:hrstd="t" o:hr="t" fillcolor="#a0a0a0" stroked="f"/>
                    </w:pict>
                  </w: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139"/>
                    <w:gridCol w:w="1785"/>
                  </w:tblGrid>
                  <w:tr w:rsidR="00425757" w:rsidRPr="00425757">
                    <w:trPr>
                      <w:tblCellSpacing w:w="0" w:type="dxa"/>
                    </w:trPr>
                    <w:tc>
                      <w:tcPr>
                        <w:tcW w:w="4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>3. Did the review authors explain their selection of the study designs for inclusion in the review?</w:t>
                        </w:r>
                      </w:p>
                    </w:tc>
                    <w:tc>
                      <w:tcPr>
                        <w:tcW w:w="1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24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Yes</w:t>
                        </w:r>
                        <w:proofErr w:type="spellEnd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br/>
                        </w: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Yes</w:t>
                        </w:r>
                        <w:proofErr w:type="spellEnd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br/>
                        </w:r>
                      </w:p>
                    </w:tc>
                  </w:tr>
                </w:tbl>
                <w:p w:rsidR="00425757" w:rsidRPr="00425757" w:rsidRDefault="00425757" w:rsidP="0042575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p w:rsidR="00425757" w:rsidRPr="00425757" w:rsidRDefault="000F12FB" w:rsidP="0042575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  <w:pict>
                      <v:rect id="_x0000_i1030" style="width:453.6pt;height:.75pt" o:hralign="center" o:hrstd="t" o:hr="t" fillcolor="#a0a0a0" stroked="f"/>
                    </w:pict>
                  </w:r>
                </w:p>
              </w:tc>
            </w:tr>
            <w:tr w:rsidR="00425757" w:rsidRPr="000F12FB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139"/>
                    <w:gridCol w:w="1785"/>
                  </w:tblGrid>
                  <w:tr w:rsidR="00425757" w:rsidRPr="000F12FB">
                    <w:trPr>
                      <w:tblCellSpacing w:w="0" w:type="dxa"/>
                    </w:trPr>
                    <w:tc>
                      <w:tcPr>
                        <w:tcW w:w="4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>4. Did the review authors use a comprehensive literature search strategy?</w:t>
                        </w:r>
                      </w:p>
                    </w:tc>
                    <w:tc>
                      <w:tcPr>
                        <w:tcW w:w="1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24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t>Partial Yes</w:t>
                        </w: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br/>
                        </w: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t>Yes</w:t>
                        </w:r>
                        <w:proofErr w:type="spellEnd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br/>
                        </w: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t>Yes</w:t>
                        </w:r>
                        <w:proofErr w:type="spellEnd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br/>
                        </w: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t>Yes</w:t>
                        </w:r>
                        <w:proofErr w:type="spellEnd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br/>
                        </w: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br/>
                        </w: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br/>
                        </w: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br/>
                        </w:r>
                      </w:p>
                    </w:tc>
                  </w:tr>
                </w:tbl>
                <w:p w:rsidR="00425757" w:rsidRPr="00425757" w:rsidRDefault="00425757" w:rsidP="0042575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MA"/>
                    </w:rPr>
                  </w:pP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p w:rsidR="00425757" w:rsidRPr="00425757" w:rsidRDefault="000F12FB" w:rsidP="0042575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  <w:pict>
                      <v:rect id="_x0000_i1031" style="width:453.6pt;height:.75pt" o:hralign="center" o:hrstd="t" o:hr="t" fillcolor="#a0a0a0" stroked="f"/>
                    </w:pict>
                  </w: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139"/>
                    <w:gridCol w:w="1785"/>
                  </w:tblGrid>
                  <w:tr w:rsidR="00425757" w:rsidRPr="00425757">
                    <w:trPr>
                      <w:tblCellSpacing w:w="0" w:type="dxa"/>
                    </w:trPr>
                    <w:tc>
                      <w:tcPr>
                        <w:tcW w:w="4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>5. Did the review authors perform study selection in duplicate?</w:t>
                        </w:r>
                      </w:p>
                    </w:tc>
                    <w:tc>
                      <w:tcPr>
                        <w:tcW w:w="1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24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Yes</w:t>
                        </w:r>
                        <w:proofErr w:type="spellEnd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br/>
                        </w: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Yes</w:t>
                        </w:r>
                        <w:proofErr w:type="spellEnd"/>
                      </w:p>
                    </w:tc>
                  </w:tr>
                </w:tbl>
                <w:p w:rsidR="00425757" w:rsidRPr="00425757" w:rsidRDefault="00425757" w:rsidP="0042575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p w:rsidR="00425757" w:rsidRPr="00425757" w:rsidRDefault="000F12FB" w:rsidP="0042575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  <w:pict>
                      <v:rect id="_x0000_i1032" style="width:453.6pt;height:.75pt" o:hralign="center" o:hrstd="t" o:hr="t" fillcolor="#a0a0a0" stroked="f"/>
                    </w:pict>
                  </w: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139"/>
                    <w:gridCol w:w="1785"/>
                  </w:tblGrid>
                  <w:tr w:rsidR="00425757" w:rsidRPr="00425757">
                    <w:trPr>
                      <w:tblCellSpacing w:w="0" w:type="dxa"/>
                    </w:trPr>
                    <w:tc>
                      <w:tcPr>
                        <w:tcW w:w="4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>6. Did the review authors perform data extraction in duplicate?</w:t>
                        </w:r>
                      </w:p>
                    </w:tc>
                    <w:tc>
                      <w:tcPr>
                        <w:tcW w:w="1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24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Yes</w:t>
                        </w:r>
                        <w:proofErr w:type="spellEnd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br/>
                        </w: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Yes</w:t>
                        </w:r>
                        <w:proofErr w:type="spellEnd"/>
                      </w:p>
                    </w:tc>
                  </w:tr>
                </w:tbl>
                <w:p w:rsidR="00425757" w:rsidRPr="00425757" w:rsidRDefault="00425757" w:rsidP="0042575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p w:rsidR="00425757" w:rsidRPr="00425757" w:rsidRDefault="000F12FB" w:rsidP="0042575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  <w:pict>
                      <v:rect id="_x0000_i1033" style="width:453.6pt;height:.75pt" o:hralign="center" o:hrstd="t" o:hr="t" fillcolor="#a0a0a0" stroked="f"/>
                    </w:pict>
                  </w: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139"/>
                    <w:gridCol w:w="1785"/>
                  </w:tblGrid>
                  <w:tr w:rsidR="00425757" w:rsidRPr="00425757">
                    <w:trPr>
                      <w:tblCellSpacing w:w="0" w:type="dxa"/>
                    </w:trPr>
                    <w:tc>
                      <w:tcPr>
                        <w:tcW w:w="4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>7. Did the review authors provide a list of excluded studies and justify the exclusions?</w:t>
                        </w:r>
                      </w:p>
                    </w:tc>
                    <w:tc>
                      <w:tcPr>
                        <w:tcW w:w="1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Yes</w:t>
                        </w:r>
                        <w:proofErr w:type="spellEnd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br/>
                        </w: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br/>
                        </w: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Yes</w:t>
                        </w:r>
                        <w:proofErr w:type="spellEnd"/>
                      </w:p>
                    </w:tc>
                  </w:tr>
                </w:tbl>
                <w:p w:rsidR="00425757" w:rsidRPr="00425757" w:rsidRDefault="00425757" w:rsidP="0042575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p w:rsidR="00425757" w:rsidRPr="00425757" w:rsidRDefault="000F12FB" w:rsidP="0042575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  <w:lastRenderedPageBreak/>
                    <w:pict>
                      <v:rect id="_x0000_i1034" style="width:453.6pt;height:.75pt" o:hralign="center" o:hrstd="t" o:hr="t" fillcolor="#a0a0a0" stroked="f"/>
                    </w:pict>
                  </w:r>
                </w:p>
              </w:tc>
            </w:tr>
            <w:tr w:rsidR="00425757" w:rsidRPr="000F12FB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139"/>
                    <w:gridCol w:w="1785"/>
                  </w:tblGrid>
                  <w:tr w:rsidR="00425757" w:rsidRPr="000F12FB">
                    <w:trPr>
                      <w:tblCellSpacing w:w="0" w:type="dxa"/>
                    </w:trPr>
                    <w:tc>
                      <w:tcPr>
                        <w:tcW w:w="4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>8. Did the review authors describe the included studies in adequate detail?</w:t>
                        </w:r>
                      </w:p>
                    </w:tc>
                    <w:tc>
                      <w:tcPr>
                        <w:tcW w:w="1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24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t>Partial Yes</w:t>
                        </w: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br/>
                        </w: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t>Yes</w:t>
                        </w:r>
                        <w:proofErr w:type="spellEnd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br/>
                        </w: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t>Yes</w:t>
                        </w:r>
                        <w:proofErr w:type="spellEnd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br/>
                        </w: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t>Yes</w:t>
                        </w:r>
                        <w:proofErr w:type="spellEnd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br/>
                        </w: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t>Yes</w:t>
                        </w:r>
                        <w:proofErr w:type="spellEnd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br/>
                        </w: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t>Yes</w:t>
                        </w:r>
                        <w:proofErr w:type="spellEnd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br/>
                        </w: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br/>
                        </w: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br/>
                        </w: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br/>
                        </w:r>
                      </w:p>
                    </w:tc>
                  </w:tr>
                </w:tbl>
                <w:p w:rsidR="00425757" w:rsidRPr="00425757" w:rsidRDefault="00425757" w:rsidP="0042575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MA"/>
                    </w:rPr>
                  </w:pP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p w:rsidR="00425757" w:rsidRPr="00425757" w:rsidRDefault="000F12FB" w:rsidP="0042575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  <w:pict>
                      <v:rect id="_x0000_i1035" style="width:453.6pt;height:.75pt" o:hralign="center" o:hrstd="t" o:hr="t" fillcolor="#a0a0a0" stroked="f"/>
                    </w:pict>
                  </w: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139"/>
                    <w:gridCol w:w="1785"/>
                  </w:tblGrid>
                  <w:tr w:rsidR="00425757" w:rsidRPr="000F12FB">
                    <w:trPr>
                      <w:tblCellSpacing w:w="0" w:type="dxa"/>
                    </w:trPr>
                    <w:tc>
                      <w:tcPr>
                        <w:tcW w:w="4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>9. Did the review authors use a satisfactory technique for assessing the risk of bias (</w:t>
                        </w: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>RoB</w:t>
                        </w:r>
                        <w:proofErr w:type="spellEnd"/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>) in individual studies that were included in the review?</w:t>
                        </w:r>
                      </w:p>
                    </w:tc>
                    <w:tc>
                      <w:tcPr>
                        <w:tcW w:w="1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t> </w:t>
                        </w:r>
                      </w:p>
                    </w:tc>
                  </w:tr>
                  <w:tr w:rsidR="00425757" w:rsidRPr="0042575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fr-MA" w:eastAsia="fr-MA"/>
                          </w:rPr>
                          <w:t>RCT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425757" w:rsidRPr="00425757" w:rsidRDefault="00425757" w:rsidP="00425757">
                        <w:pPr>
                          <w:spacing w:after="24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Yes</w:t>
                        </w:r>
                        <w:proofErr w:type="spellEnd"/>
                      </w:p>
                    </w:tc>
                  </w:tr>
                  <w:tr w:rsidR="00425757" w:rsidRPr="0042575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425757" w:rsidRPr="00425757" w:rsidRDefault="000F12FB" w:rsidP="00425757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pict>
                            <v:rect id="_x0000_i1036" style="width:453.6pt;height:.75pt" o:hralign="center" o:hrstd="t" o:hr="t" fillcolor="#a0a0a0" stroked="f"/>
                          </w:pic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425757" w:rsidRPr="00425757" w:rsidRDefault="000F12FB" w:rsidP="00425757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pict>
                            <v:rect id="_x0000_i1037" style="width:453.6pt;height:.75pt" o:hralign="center" o:hrstd="t" o:hr="t" fillcolor="#a0a0a0" stroked="f"/>
                          </w:pict>
                        </w:r>
                      </w:p>
                    </w:tc>
                  </w:tr>
                  <w:tr w:rsidR="00425757" w:rsidRPr="0042575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fr-MA" w:eastAsia="fr-MA"/>
                          </w:rPr>
                          <w:t>NRSI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425757" w:rsidRPr="00425757" w:rsidRDefault="00425757" w:rsidP="00425757">
                        <w:pPr>
                          <w:spacing w:after="24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br/>
                        </w: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br/>
                        </w: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br/>
                        </w: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Yes</w:t>
                        </w:r>
                        <w:proofErr w:type="spellEnd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br/>
                        </w: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Yes</w:t>
                        </w:r>
                        <w:proofErr w:type="spellEnd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br/>
                        </w: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br/>
                        </w: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br/>
                        </w:r>
                      </w:p>
                    </w:tc>
                  </w:tr>
                </w:tbl>
                <w:p w:rsidR="00425757" w:rsidRPr="00425757" w:rsidRDefault="00425757" w:rsidP="0042575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p w:rsidR="00425757" w:rsidRPr="00425757" w:rsidRDefault="000F12FB" w:rsidP="0042575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  <w:pict>
                      <v:rect id="_x0000_i1038" style="width:453.6pt;height:.75pt" o:hralign="center" o:hrstd="t" o:hr="t" fillcolor="#a0a0a0" stroked="f"/>
                    </w:pict>
                  </w: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139"/>
                    <w:gridCol w:w="1785"/>
                  </w:tblGrid>
                  <w:tr w:rsidR="00425757" w:rsidRPr="00425757">
                    <w:trPr>
                      <w:tblCellSpacing w:w="0" w:type="dxa"/>
                    </w:trPr>
                    <w:tc>
                      <w:tcPr>
                        <w:tcW w:w="4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>10. Did the review authors report on the sources of funding for the studies included in the review?</w:t>
                        </w:r>
                      </w:p>
                    </w:tc>
                    <w:tc>
                      <w:tcPr>
                        <w:tcW w:w="1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24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No</w:t>
                        </w:r>
                      </w:p>
                    </w:tc>
                  </w:tr>
                </w:tbl>
                <w:p w:rsidR="00425757" w:rsidRPr="00425757" w:rsidRDefault="00425757" w:rsidP="0042575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p w:rsidR="00425757" w:rsidRPr="00425757" w:rsidRDefault="000F12FB" w:rsidP="0042575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  <w:pict>
                      <v:rect id="_x0000_i1039" style="width:453.6pt;height:.75pt" o:hralign="center" o:hrstd="t" o:hr="t" fillcolor="#a0a0a0" stroked="f"/>
                    </w:pict>
                  </w: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139"/>
                    <w:gridCol w:w="1785"/>
                  </w:tblGrid>
                  <w:tr w:rsidR="00425757" w:rsidRPr="000F12FB">
                    <w:trPr>
                      <w:tblCellSpacing w:w="0" w:type="dxa"/>
                    </w:trPr>
                    <w:tc>
                      <w:tcPr>
                        <w:tcW w:w="4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 xml:space="preserve">11. If meta-analysis </w:t>
                        </w:r>
                        <w:proofErr w:type="gramStart"/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>was performed</w:t>
                        </w:r>
                        <w:proofErr w:type="gramEnd"/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 xml:space="preserve"> did the review authors use appropriate methods for statistical combination of results?</w:t>
                        </w:r>
                      </w:p>
                    </w:tc>
                    <w:tc>
                      <w:tcPr>
                        <w:tcW w:w="1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  <w:t> </w:t>
                        </w:r>
                      </w:p>
                    </w:tc>
                  </w:tr>
                  <w:tr w:rsidR="00425757" w:rsidRPr="0042575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fr-MA" w:eastAsia="fr-MA"/>
                          </w:rPr>
                          <w:t>RCT</w:t>
                        </w:r>
                      </w:p>
                    </w:tc>
                    <w:tc>
                      <w:tcPr>
                        <w:tcW w:w="0" w:type="auto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0</w:t>
                        </w:r>
                      </w:p>
                    </w:tc>
                  </w:tr>
                  <w:tr w:rsidR="00425757" w:rsidRPr="0042575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425757" w:rsidRPr="00425757" w:rsidRDefault="000F12FB" w:rsidP="00425757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pict>
                            <v:rect id="_x0000_i1040" style="width:453.6pt;height:.75pt" o:hralign="center" o:hrstd="t" o:hr="t" fillcolor="#a0a0a0" stroked="f"/>
                          </w:pict>
                        </w:r>
                      </w:p>
                    </w:tc>
                    <w:tc>
                      <w:tcPr>
                        <w:tcW w:w="0" w:type="auto"/>
                        <w:hideMark/>
                      </w:tcPr>
                      <w:p w:rsidR="00425757" w:rsidRPr="00425757" w:rsidRDefault="000F12FB" w:rsidP="00425757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pict>
                            <v:rect id="_x0000_i1041" style="width:453.6pt;height:.75pt" o:hralign="center" o:hrstd="t" o:hr="t" fillcolor="#a0a0a0" stroked="f"/>
                          </w:pict>
                        </w:r>
                      </w:p>
                    </w:tc>
                  </w:tr>
                  <w:tr w:rsidR="00425757" w:rsidRPr="00425757">
                    <w:trPr>
                      <w:tblCellSpacing w:w="0" w:type="dxa"/>
                    </w:trPr>
                    <w:tc>
                      <w:tcPr>
                        <w:tcW w:w="4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fr-MA" w:eastAsia="fr-MA"/>
                          </w:rPr>
                          <w:t>NRSI</w:t>
                        </w:r>
                      </w:p>
                    </w:tc>
                    <w:tc>
                      <w:tcPr>
                        <w:tcW w:w="0" w:type="auto"/>
                        <w:hideMark/>
                      </w:tcPr>
                      <w:p w:rsidR="00425757" w:rsidRPr="00425757" w:rsidRDefault="00425757" w:rsidP="00425757">
                        <w:pPr>
                          <w:spacing w:after="24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0</w:t>
                        </w: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br/>
                        </w: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br/>
                        </w: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br/>
                        </w: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br/>
                        </w: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br/>
                        </w: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br/>
                        </w:r>
                      </w:p>
                    </w:tc>
                  </w:tr>
                </w:tbl>
                <w:p w:rsidR="00425757" w:rsidRPr="00425757" w:rsidRDefault="00425757" w:rsidP="0042575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p w:rsidR="00425757" w:rsidRPr="00425757" w:rsidRDefault="000F12FB" w:rsidP="0042575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  <w:pict>
                      <v:rect id="_x0000_i1042" style="width:453.6pt;height:.75pt" o:hralign="center" o:hrstd="t" o:hr="t" fillcolor="#a0a0a0" stroked="f"/>
                    </w:pict>
                  </w: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139"/>
                    <w:gridCol w:w="1785"/>
                  </w:tblGrid>
                  <w:tr w:rsidR="00425757" w:rsidRPr="00425757">
                    <w:trPr>
                      <w:tblCellSpacing w:w="0" w:type="dxa"/>
                    </w:trPr>
                    <w:tc>
                      <w:tcPr>
                        <w:tcW w:w="4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 xml:space="preserve">12. If meta-analysis </w:t>
                        </w:r>
                        <w:proofErr w:type="gramStart"/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>was performed</w:t>
                        </w:r>
                        <w:proofErr w:type="gramEnd"/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 xml:space="preserve">, did the review authors assess the potential impact of </w:t>
                        </w: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>RoB</w:t>
                        </w:r>
                        <w:proofErr w:type="spellEnd"/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 xml:space="preserve"> in individual studies on the results of the meta-analysis or other evidence synthesis?</w:t>
                        </w:r>
                      </w:p>
                    </w:tc>
                    <w:tc>
                      <w:tcPr>
                        <w:tcW w:w="1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24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0</w:t>
                        </w: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br/>
                        </w:r>
                      </w:p>
                    </w:tc>
                  </w:tr>
                </w:tbl>
                <w:p w:rsidR="00425757" w:rsidRPr="00425757" w:rsidRDefault="00425757" w:rsidP="0042575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p w:rsidR="00425757" w:rsidRPr="00425757" w:rsidRDefault="000F12FB" w:rsidP="0042575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  <w:lastRenderedPageBreak/>
                    <w:pict>
                      <v:rect id="_x0000_i1043" style="width:453.6pt;height:.75pt" o:hralign="center" o:hrstd="t" o:hr="t" fillcolor="#a0a0a0" stroked="f"/>
                    </w:pict>
                  </w: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139"/>
                    <w:gridCol w:w="1785"/>
                  </w:tblGrid>
                  <w:tr w:rsidR="00425757" w:rsidRPr="00425757">
                    <w:trPr>
                      <w:tblCellSpacing w:w="0" w:type="dxa"/>
                    </w:trPr>
                    <w:tc>
                      <w:tcPr>
                        <w:tcW w:w="4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 xml:space="preserve">13. Did the review authors account for </w:t>
                        </w: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>RoB</w:t>
                        </w:r>
                        <w:proofErr w:type="spellEnd"/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 xml:space="preserve"> in individual studies when interpreting/ discussing the results of the review?</w:t>
                        </w:r>
                      </w:p>
                    </w:tc>
                    <w:tc>
                      <w:tcPr>
                        <w:tcW w:w="1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24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Yes</w:t>
                        </w:r>
                        <w:proofErr w:type="spellEnd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br/>
                        </w:r>
                      </w:p>
                    </w:tc>
                  </w:tr>
                </w:tbl>
                <w:p w:rsidR="00425757" w:rsidRPr="00425757" w:rsidRDefault="00425757" w:rsidP="0042575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p w:rsidR="00425757" w:rsidRPr="00425757" w:rsidRDefault="000F12FB" w:rsidP="0042575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  <w:pict>
                      <v:rect id="_x0000_i1044" style="width:453.6pt;height:.75pt" o:hralign="center" o:hrstd="t" o:hr="t" fillcolor="#a0a0a0" stroked="f"/>
                    </w:pict>
                  </w: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139"/>
                    <w:gridCol w:w="1785"/>
                  </w:tblGrid>
                  <w:tr w:rsidR="00425757" w:rsidRPr="00425757">
                    <w:trPr>
                      <w:tblCellSpacing w:w="0" w:type="dxa"/>
                    </w:trPr>
                    <w:tc>
                      <w:tcPr>
                        <w:tcW w:w="4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>14. Did the review authors provide a satisfactory explanation for, and discussion of, any heterogeneity observed in the results of the review?</w:t>
                        </w:r>
                      </w:p>
                    </w:tc>
                    <w:tc>
                      <w:tcPr>
                        <w:tcW w:w="1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Yes</w:t>
                        </w:r>
                        <w:proofErr w:type="spellEnd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br/>
                        </w: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br/>
                        </w:r>
                        <w:proofErr w:type="spellStart"/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Yes</w:t>
                        </w:r>
                        <w:proofErr w:type="spellEnd"/>
                      </w:p>
                    </w:tc>
                  </w:tr>
                </w:tbl>
                <w:p w:rsidR="00425757" w:rsidRPr="00425757" w:rsidRDefault="00425757" w:rsidP="0042575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p w:rsidR="00425757" w:rsidRPr="00425757" w:rsidRDefault="000F12FB" w:rsidP="0042575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  <w:pict>
                      <v:rect id="_x0000_i1045" style="width:453.6pt;height:.75pt" o:hralign="center" o:hrstd="t" o:hr="t" fillcolor="#a0a0a0" stroked="f"/>
                    </w:pict>
                  </w: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139"/>
                    <w:gridCol w:w="1785"/>
                  </w:tblGrid>
                  <w:tr w:rsidR="00425757" w:rsidRPr="00425757">
                    <w:trPr>
                      <w:tblCellSpacing w:w="0" w:type="dxa"/>
                    </w:trPr>
                    <w:tc>
                      <w:tcPr>
                        <w:tcW w:w="4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</w:pPr>
                        <w:proofErr w:type="gramStart"/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>15. If they performed quantitative synthesis</w:t>
                        </w:r>
                        <w:proofErr w:type="gramEnd"/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 xml:space="preserve"> did the review authors carry out an adequate investigation of publication bias (small study bias) and discuss its likely impact on the results of the review?</w:t>
                        </w:r>
                      </w:p>
                    </w:tc>
                    <w:tc>
                      <w:tcPr>
                        <w:tcW w:w="1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24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0</w:t>
                        </w:r>
                      </w:p>
                    </w:tc>
                  </w:tr>
                </w:tbl>
                <w:p w:rsidR="00425757" w:rsidRPr="00425757" w:rsidRDefault="00425757" w:rsidP="0042575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p w:rsidR="00425757" w:rsidRPr="00425757" w:rsidRDefault="000F12FB" w:rsidP="0042575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  <w:pict>
                      <v:rect id="_x0000_i1046" style="width:453.6pt;height:.75pt" o:hralign="center" o:hrstd="t" o:hr="t" fillcolor="#a0a0a0" stroked="f"/>
                    </w:pict>
                  </w: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139"/>
                    <w:gridCol w:w="1785"/>
                  </w:tblGrid>
                  <w:tr w:rsidR="00425757" w:rsidRPr="00425757">
                    <w:trPr>
                      <w:tblCellSpacing w:w="0" w:type="dxa"/>
                    </w:trPr>
                    <w:tc>
                      <w:tcPr>
                        <w:tcW w:w="4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 w:eastAsia="fr-MA"/>
                          </w:rPr>
                          <w:t>16. Did the review authors report any potential sources of conflict of interest, including any funding they received for conducting the review?</w:t>
                        </w:r>
                      </w:p>
                    </w:tc>
                    <w:tc>
                      <w:tcPr>
                        <w:tcW w:w="1000" w:type="pct"/>
                        <w:hideMark/>
                      </w:tcPr>
                      <w:p w:rsidR="00425757" w:rsidRPr="00425757" w:rsidRDefault="00425757" w:rsidP="00425757">
                        <w:pPr>
                          <w:spacing w:after="24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</w:pP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t>No</w:t>
                        </w:r>
                        <w:r w:rsidRPr="00425757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fr-MA" w:eastAsia="fr-MA"/>
                          </w:rPr>
                          <w:br/>
                        </w:r>
                      </w:p>
                    </w:tc>
                  </w:tr>
                </w:tbl>
                <w:p w:rsidR="00425757" w:rsidRPr="00425757" w:rsidRDefault="00425757" w:rsidP="0042575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p w:rsidR="00425757" w:rsidRPr="00425757" w:rsidRDefault="000F12FB" w:rsidP="0042575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  <w:pict>
                      <v:rect id="_x0000_i1047" style="width:453.6pt;height:.75pt" o:hralign="center" o:hrstd="t" o:hr="t" fillcolor="#a0a0a0" stroked="f"/>
                    </w:pict>
                  </w:r>
                </w:p>
              </w:tc>
            </w:tr>
            <w:tr w:rsidR="00425757" w:rsidRPr="00425757">
              <w:trPr>
                <w:tblCellSpacing w:w="37" w:type="dxa"/>
              </w:trPr>
              <w:tc>
                <w:tcPr>
                  <w:tcW w:w="0" w:type="auto"/>
                  <w:vAlign w:val="center"/>
                  <w:hideMark/>
                </w:tcPr>
                <w:p w:rsidR="00425757" w:rsidRPr="00425757" w:rsidRDefault="00425757" w:rsidP="0042575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</w:pPr>
                  <w:r w:rsidRPr="00425757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MA"/>
                    </w:rPr>
                    <w:t xml:space="preserve">To cite this tool: </w:t>
                  </w:r>
                  <w:proofErr w:type="spellStart"/>
                  <w:r w:rsidRPr="00425757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MA"/>
                    </w:rPr>
                    <w:t>Shea</w:t>
                  </w:r>
                  <w:proofErr w:type="spellEnd"/>
                  <w:r w:rsidRPr="00425757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MA"/>
                    </w:rPr>
                    <w:t xml:space="preserve"> BJ, Reeves BC, Wells G, </w:t>
                  </w:r>
                  <w:proofErr w:type="spellStart"/>
                  <w:r w:rsidRPr="00425757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MA"/>
                    </w:rPr>
                    <w:t>Thuku</w:t>
                  </w:r>
                  <w:proofErr w:type="spellEnd"/>
                  <w:r w:rsidRPr="00425757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MA"/>
                    </w:rPr>
                    <w:t xml:space="preserve"> M, Hamel C, Moran J, Moher D, </w:t>
                  </w:r>
                  <w:proofErr w:type="spellStart"/>
                  <w:r w:rsidRPr="00425757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MA"/>
                    </w:rPr>
                    <w:t>Tugwell</w:t>
                  </w:r>
                  <w:proofErr w:type="spellEnd"/>
                  <w:r w:rsidRPr="00425757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MA"/>
                    </w:rPr>
                    <w:t xml:space="preserve"> P, Welch V, </w:t>
                  </w:r>
                  <w:proofErr w:type="spellStart"/>
                  <w:r w:rsidRPr="00425757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MA"/>
                    </w:rPr>
                    <w:t>Kristjansson</w:t>
                  </w:r>
                  <w:proofErr w:type="spellEnd"/>
                  <w:r w:rsidRPr="00425757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MA"/>
                    </w:rPr>
                    <w:t xml:space="preserve"> E, Henry DA. AMSTAR 2: a critical appraisal tool for systematic reviews that include </w:t>
                  </w:r>
                  <w:proofErr w:type="spellStart"/>
                  <w:r w:rsidRPr="00425757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MA"/>
                    </w:rPr>
                    <w:t>randomised</w:t>
                  </w:r>
                  <w:proofErr w:type="spellEnd"/>
                  <w:r w:rsidRPr="00425757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MA"/>
                    </w:rPr>
                    <w:t xml:space="preserve"> or non-</w:t>
                  </w:r>
                  <w:proofErr w:type="spellStart"/>
                  <w:r w:rsidRPr="00425757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MA"/>
                    </w:rPr>
                    <w:t>randomised</w:t>
                  </w:r>
                  <w:proofErr w:type="spellEnd"/>
                  <w:r w:rsidRPr="00425757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fr-MA"/>
                    </w:rPr>
                    <w:t xml:space="preserve"> studies of healthcare interventions, or both. </w:t>
                  </w:r>
                  <w:r w:rsidRPr="00425757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fr-MA" w:eastAsia="fr-MA"/>
                    </w:rPr>
                    <w:t>BMJ. 2017 Sep 21;358:j4008</w:t>
                  </w:r>
                </w:p>
              </w:tc>
            </w:tr>
          </w:tbl>
          <w:p w:rsidR="00425757" w:rsidRPr="00425757" w:rsidRDefault="00425757" w:rsidP="00425757">
            <w:pPr>
              <w:spacing w:after="0" w:line="240" w:lineRule="auto"/>
              <w:rPr>
                <w:rFonts w:ascii="Verdana" w:eastAsia="Times New Roman" w:hAnsi="Verdana" w:cs="Times New Roman"/>
                <w:color w:val="003366"/>
                <w:sz w:val="24"/>
                <w:szCs w:val="24"/>
                <w:lang w:val="fr-MA" w:eastAsia="fr-MA"/>
              </w:rPr>
            </w:pPr>
          </w:p>
        </w:tc>
      </w:tr>
    </w:tbl>
    <w:p w:rsidR="009B1CBB" w:rsidRDefault="009B1CBB"/>
    <w:sectPr w:rsidR="009B1C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757"/>
    <w:rsid w:val="000F12FB"/>
    <w:rsid w:val="00125113"/>
    <w:rsid w:val="00425757"/>
    <w:rsid w:val="009B1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/>
    <o:shapelayout v:ext="edit">
      <o:idmap v:ext="edit" data="1"/>
    </o:shapelayout>
  </w:shapeDefaults>
  <w:decimalSymbol w:val=","/>
  <w:listSeparator w:val=";"/>
  <w14:docId w14:val="61C5AD34"/>
  <w15:chartTrackingRefBased/>
  <w15:docId w15:val="{AFE8BE64-6B04-48E8-BDF6-76BBF306E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95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2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ae Hallab</dc:creator>
  <cp:keywords/>
  <dc:description/>
  <cp:lastModifiedBy>Lamiae Hallab</cp:lastModifiedBy>
  <cp:revision>2</cp:revision>
  <dcterms:created xsi:type="dcterms:W3CDTF">2022-07-12T21:49:00Z</dcterms:created>
  <dcterms:modified xsi:type="dcterms:W3CDTF">2022-07-12T21:49:00Z</dcterms:modified>
</cp:coreProperties>
</file>